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DB8" w:rsidRPr="000C64D0" w:rsidRDefault="002B4DB8" w:rsidP="002B4DB8">
      <w:pPr>
        <w:rPr>
          <w:rFonts w:ascii="Times New Roman" w:hAnsi="Times New Roman" w:cs="Times New Roman"/>
          <w:b/>
          <w:szCs w:val="20"/>
        </w:rPr>
      </w:pPr>
      <w:r w:rsidRPr="000C64D0">
        <w:rPr>
          <w:rFonts w:ascii="Times New Roman" w:hAnsi="Times New Roman" w:cs="Times New Roman" w:hint="eastAsia"/>
          <w:b/>
          <w:szCs w:val="20"/>
        </w:rPr>
        <w:t xml:space="preserve">S1 Table. Frequency, doses, and treatment duration of statins in each group. </w:t>
      </w:r>
    </w:p>
    <w:tbl>
      <w:tblPr>
        <w:tblW w:w="9649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853"/>
        <w:gridCol w:w="1559"/>
        <w:gridCol w:w="1418"/>
        <w:gridCol w:w="1984"/>
        <w:gridCol w:w="1560"/>
        <w:gridCol w:w="1275"/>
      </w:tblGrid>
      <w:tr w:rsidR="002B4DB8" w:rsidRPr="000C64D0" w:rsidTr="00E56CD7">
        <w:trPr>
          <w:trHeight w:val="285"/>
        </w:trPr>
        <w:tc>
          <w:tcPr>
            <w:tcW w:w="4830" w:type="dxa"/>
            <w:gridSpan w:val="3"/>
            <w:shd w:val="clear" w:color="auto" w:fill="auto"/>
            <w:noWrap/>
            <w:vAlign w:val="center"/>
            <w:hideMark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1 (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n=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1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4819" w:type="dxa"/>
            <w:gridSpan w:val="3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2 (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n=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68)</w:t>
            </w:r>
          </w:p>
        </w:tc>
      </w:tr>
      <w:tr w:rsidR="002B4DB8" w:rsidRPr="000C64D0" w:rsidTr="00E56CD7">
        <w:trPr>
          <w:trHeight w:val="285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tatin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Frequency (%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Duration(yrs)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tatin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Frequency (%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Duration(yrs)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Rosuvastatin 5 m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1 (6.1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9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7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Rosuvastatin 20 m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4 (12.7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3.2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2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torvastatin 1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09 (60.2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5.2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4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Rosuvastatin 10 m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68 (62.7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5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7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torvastatin 5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 (1.1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6.0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0.3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torvastatin 40 m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7 (6.3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1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0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S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imvastatin 2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5 (8.3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5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9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torvastatin 20 m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5 (13.1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6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2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itavastatin 2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0 (16.6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9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8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S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imvastatin 40 m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 (1.5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4.6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0.8</w:t>
            </w:r>
          </w:p>
        </w:tc>
      </w:tr>
      <w:tr w:rsidR="002B4DB8" w:rsidRPr="000C64D0" w:rsidTr="00E56CD7">
        <w:trPr>
          <w:trHeight w:val="330"/>
        </w:trPr>
        <w:tc>
          <w:tcPr>
            <w:tcW w:w="1853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ravastatin 4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0 (11.0)</w:t>
            </w:r>
          </w:p>
        </w:tc>
        <w:tc>
          <w:tcPr>
            <w:tcW w:w="1418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2.6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4</w:t>
            </w:r>
          </w:p>
        </w:tc>
        <w:tc>
          <w:tcPr>
            <w:tcW w:w="1984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itavastatin 4 m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 (1.5)</w:t>
            </w:r>
          </w:p>
        </w:tc>
        <w:tc>
          <w:tcPr>
            <w:tcW w:w="1275" w:type="dxa"/>
          </w:tcPr>
          <w:p w:rsidR="002B4DB8" w:rsidRPr="000C64D0" w:rsidRDefault="002B4DB8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3.9 </w:t>
            </w:r>
            <w:r w:rsidRPr="000C64D0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0C64D0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2.9</w:t>
            </w:r>
          </w:p>
        </w:tc>
      </w:tr>
    </w:tbl>
    <w:p w:rsidR="002B4DB8" w:rsidRDefault="002B4DB8" w:rsidP="002B4DB8">
      <w:pPr>
        <w:rPr>
          <w:rFonts w:ascii="Times New Roman" w:hAnsi="Times New Roman" w:cs="Times New Roman"/>
          <w:szCs w:val="20"/>
        </w:rPr>
      </w:pPr>
    </w:p>
    <w:p w:rsidR="00C13530" w:rsidRPr="002B4DB8" w:rsidRDefault="00C13530" w:rsidP="002B4DB8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</w:p>
    <w:sectPr w:rsidR="00C13530" w:rsidRPr="002B4DB8" w:rsidSect="00C135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B4DB8"/>
    <w:rsid w:val="002B4DB8"/>
    <w:rsid w:val="00C13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DB8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세종병원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종병원</dc:creator>
  <cp:keywords/>
  <dc:description/>
  <cp:lastModifiedBy>세종병원</cp:lastModifiedBy>
  <cp:revision>1</cp:revision>
  <dcterms:created xsi:type="dcterms:W3CDTF">2016-10-29T01:18:00Z</dcterms:created>
  <dcterms:modified xsi:type="dcterms:W3CDTF">2016-10-29T01:18:00Z</dcterms:modified>
</cp:coreProperties>
</file>